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406A49" w14:textId="27BDA310" w:rsidR="00274869" w:rsidRPr="0000784F" w:rsidRDefault="00274869" w:rsidP="0000784F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 w:rsidRPr="0000784F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00784F">
        <w:rPr>
          <w:rFonts w:ascii="Times New Roman" w:hAnsi="Times New Roman" w:cs="Times New Roman"/>
          <w:bCs/>
          <w:iCs/>
          <w:szCs w:val="21"/>
        </w:rPr>
        <w:t xml:space="preserve">Accuracy, </w:t>
      </w:r>
      <w:r w:rsidR="00674C23" w:rsidRPr="0000784F">
        <w:rPr>
          <w:rFonts w:ascii="Times New Roman" w:hAnsi="Times New Roman" w:cs="Times New Roman"/>
          <w:bCs/>
          <w:iCs/>
          <w:szCs w:val="21"/>
        </w:rPr>
        <w:t>dispersion</w:t>
      </w:r>
      <w:r w:rsidRPr="0000784F">
        <w:rPr>
          <w:rFonts w:ascii="Times New Roman" w:hAnsi="Times New Roman" w:cs="Times New Roman"/>
          <w:bCs/>
          <w:iCs/>
          <w:szCs w:val="21"/>
        </w:rPr>
        <w:t xml:space="preserve">, and mean squared error (MSE) of genomic prediction on seven traits of dairy cattle </w:t>
      </w:r>
      <w:r w:rsidRPr="0000784F">
        <w:rPr>
          <w:rFonts w:ascii="Times New Roman" w:hAnsi="Times New Roman" w:cs="Times New Roman"/>
          <w:bCs/>
          <w:szCs w:val="21"/>
        </w:rPr>
        <w:t>using five-fold cross-validation with five replication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92"/>
        <w:gridCol w:w="1118"/>
        <w:gridCol w:w="2052"/>
        <w:gridCol w:w="2049"/>
        <w:gridCol w:w="2049"/>
        <w:gridCol w:w="1774"/>
        <w:gridCol w:w="2078"/>
        <w:gridCol w:w="1998"/>
      </w:tblGrid>
      <w:tr w:rsidR="0000784F" w:rsidRPr="0000784F" w14:paraId="16C14E1A" w14:textId="77777777" w:rsidTr="0000784F">
        <w:trPr>
          <w:trHeight w:val="285"/>
          <w:jc w:val="center"/>
        </w:trPr>
        <w:tc>
          <w:tcPr>
            <w:tcW w:w="601" w:type="pct"/>
            <w:vMerge w:val="restart"/>
            <w:tcBorders>
              <w:top w:val="single" w:sz="12" w:space="0" w:color="auto"/>
            </w:tcBorders>
            <w:vAlign w:val="center"/>
          </w:tcPr>
          <w:p w14:paraId="533A59EB" w14:textId="22FB2123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etrics</w:t>
            </w:r>
            <w:r w:rsidR="000C3ABC"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75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0987FB1" w14:textId="1950EDFE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rait</w:t>
            </w:r>
            <w:r w:rsidR="000C3ABC"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24" w:type="pct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14:paraId="75674B51" w14:textId="77777777" w:rsidR="00274869" w:rsidRPr="0000784F" w:rsidRDefault="00274869" w:rsidP="004F3E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ethod</w:t>
            </w:r>
          </w:p>
        </w:tc>
      </w:tr>
      <w:tr w:rsidR="0000784F" w:rsidRPr="0000784F" w14:paraId="0AC45DB2" w14:textId="77777777" w:rsidTr="0000784F">
        <w:trPr>
          <w:trHeight w:val="285"/>
          <w:jc w:val="center"/>
        </w:trPr>
        <w:tc>
          <w:tcPr>
            <w:tcW w:w="601" w:type="pct"/>
            <w:vMerge/>
            <w:tcBorders>
              <w:bottom w:val="single" w:sz="8" w:space="0" w:color="auto"/>
            </w:tcBorders>
            <w:vAlign w:val="center"/>
          </w:tcPr>
          <w:p w14:paraId="10DDFB36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EFB1033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0A9363D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BLUP</w:t>
            </w:r>
          </w:p>
        </w:tc>
        <w:tc>
          <w:tcPr>
            <w:tcW w:w="68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692A777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yesB</w:t>
            </w:r>
            <w:proofErr w:type="spellEnd"/>
          </w:p>
        </w:tc>
        <w:tc>
          <w:tcPr>
            <w:tcW w:w="68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32F49E2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yesC</w:t>
            </w:r>
            <w:proofErr w:type="spellEnd"/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sym w:font="Symbol" w:char="F070"/>
            </w:r>
          </w:p>
        </w:tc>
        <w:tc>
          <w:tcPr>
            <w:tcW w:w="59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8325226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F</w:t>
            </w:r>
          </w:p>
        </w:tc>
        <w:tc>
          <w:tcPr>
            <w:tcW w:w="6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D8636A0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NN_gene</w:t>
            </w:r>
            <w:proofErr w:type="spellEnd"/>
          </w:p>
        </w:tc>
        <w:tc>
          <w:tcPr>
            <w:tcW w:w="670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0EA6228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NN_100kb</w:t>
            </w:r>
          </w:p>
        </w:tc>
      </w:tr>
      <w:tr w:rsidR="0000784F" w:rsidRPr="0000784F" w14:paraId="434F21D9" w14:textId="77777777" w:rsidTr="0000784F">
        <w:trPr>
          <w:trHeight w:val="285"/>
          <w:jc w:val="center"/>
        </w:trPr>
        <w:tc>
          <w:tcPr>
            <w:tcW w:w="601" w:type="pct"/>
            <w:tcBorders>
              <w:top w:val="single" w:sz="8" w:space="0" w:color="auto"/>
              <w:bottom w:val="nil"/>
            </w:tcBorders>
            <w:vAlign w:val="bottom"/>
          </w:tcPr>
          <w:p w14:paraId="2A4B1BE1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uracy</w:t>
            </w:r>
          </w:p>
        </w:tc>
        <w:tc>
          <w:tcPr>
            <w:tcW w:w="37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E7952A5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F</w:t>
            </w:r>
          </w:p>
        </w:tc>
        <w:tc>
          <w:tcPr>
            <w:tcW w:w="68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F64377E" w14:textId="10BE184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87 ± 0.017</w:t>
            </w:r>
            <w:r w:rsidR="00BD490D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2B1B56A" w14:textId="50A80264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588 ± 0.014</w:t>
            </w:r>
            <w:r w:rsidR="00BD490D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668978C6" w14:textId="70F5D7B0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614 ± 0.013</w:t>
            </w:r>
            <w:r w:rsidR="00BD490D" w:rsidRPr="0000784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5" w:type="pct"/>
            <w:tcBorders>
              <w:top w:val="single" w:sz="8" w:space="0" w:color="auto"/>
              <w:bottom w:val="nil"/>
            </w:tcBorders>
            <w:vAlign w:val="bottom"/>
          </w:tcPr>
          <w:p w14:paraId="42EB38E5" w14:textId="684FFD9E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596±0.017</w:t>
            </w:r>
            <w:r w:rsidR="00BD490D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4F2716C" w14:textId="205C87E3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611 ± 0.013</w:t>
            </w:r>
            <w:r w:rsidR="00BD490D" w:rsidRPr="0000784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0" w:type="pct"/>
            <w:tcBorders>
              <w:top w:val="single" w:sz="8" w:space="0" w:color="auto"/>
              <w:bottom w:val="nil"/>
            </w:tcBorders>
            <w:vAlign w:val="bottom"/>
          </w:tcPr>
          <w:p w14:paraId="73F619F8" w14:textId="1EF159FA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622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013</w:t>
            </w:r>
            <w:r w:rsidR="00BD490D" w:rsidRPr="0000784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0784F" w:rsidRPr="0000784F" w14:paraId="5E4291BF" w14:textId="77777777" w:rsidTr="0000784F">
        <w:trPr>
          <w:trHeight w:val="285"/>
          <w:jc w:val="center"/>
        </w:trPr>
        <w:tc>
          <w:tcPr>
            <w:tcW w:w="601" w:type="pct"/>
            <w:tcBorders>
              <w:top w:val="nil"/>
              <w:bottom w:val="nil"/>
            </w:tcBorders>
            <w:vAlign w:val="bottom"/>
          </w:tcPr>
          <w:p w14:paraId="4DD26B41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698C42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L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368C2E" w14:textId="3D01B5F8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3 ± 0.02</w:t>
            </w:r>
            <w:r w:rsidR="00BD490D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AC9022" w14:textId="1DEDE92E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761 ± 0.021</w:t>
            </w:r>
            <w:r w:rsidR="00BD490D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2256E0" w14:textId="27BEF601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774 ± 0.020</w:t>
            </w:r>
            <w:r w:rsidR="005F18E6" w:rsidRPr="0000784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326B7FDB" w14:textId="235EB5A2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768±0.015</w:t>
            </w:r>
            <w:r w:rsidR="00BD490D" w:rsidRPr="0000784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14BC0A" w14:textId="31DAA918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780 ± 0.018</w:t>
            </w:r>
            <w:r w:rsidR="00BD490D" w:rsidRPr="0000784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737EB069" w14:textId="0756AA59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794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017</w:t>
            </w:r>
            <w:r w:rsidR="00BD490D" w:rsidRPr="0000784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0784F" w:rsidRPr="0000784F" w14:paraId="43747429" w14:textId="77777777" w:rsidTr="0000784F">
        <w:trPr>
          <w:trHeight w:val="285"/>
          <w:jc w:val="center"/>
        </w:trPr>
        <w:tc>
          <w:tcPr>
            <w:tcW w:w="601" w:type="pct"/>
            <w:tcBorders>
              <w:top w:val="nil"/>
              <w:bottom w:val="nil"/>
            </w:tcBorders>
            <w:vAlign w:val="bottom"/>
          </w:tcPr>
          <w:p w14:paraId="3ADE31EA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2DBC90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S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A7E95B" w14:textId="3E2CF3A4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11 ± 0.018</w:t>
            </w:r>
            <w:r w:rsidR="005F18E6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r w:rsidR="00BD490D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B02A70" w14:textId="51A3F4EA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606 ± 0.016</w:t>
            </w:r>
            <w:r w:rsidR="00BD490D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58F77B" w14:textId="4C7A269C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640 ± 0.016</w:t>
            </w:r>
            <w:r w:rsidR="00BD490D" w:rsidRPr="0000784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431B1FFF" w14:textId="6ECF593F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619±0.024</w:t>
            </w:r>
            <w:r w:rsidR="00BD490D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A74C49" w14:textId="41FB237D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637 ± 0.018</w:t>
            </w:r>
            <w:r w:rsidR="00BD490D" w:rsidRPr="0000784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67264D68" w14:textId="7219958B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648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016</w:t>
            </w:r>
            <w:r w:rsidR="00BD490D" w:rsidRPr="0000784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0784F" w:rsidRPr="0000784F" w14:paraId="574D95B5" w14:textId="77777777" w:rsidTr="0000784F">
        <w:trPr>
          <w:trHeight w:val="285"/>
          <w:jc w:val="center"/>
        </w:trPr>
        <w:tc>
          <w:tcPr>
            <w:tcW w:w="601" w:type="pct"/>
            <w:tcBorders>
              <w:top w:val="nil"/>
              <w:bottom w:val="nil"/>
            </w:tcBorders>
            <w:vAlign w:val="bottom"/>
          </w:tcPr>
          <w:p w14:paraId="65993085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E7402C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Y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95BA5F" w14:textId="1C6E8EE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4 ± 0.014</w:t>
            </w:r>
            <w:r w:rsidR="00BD490D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B6E95" w14:textId="7F6974B4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431 ± 0.014</w:t>
            </w:r>
            <w:r w:rsidR="005F18E6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r w:rsidR="00BD490D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6E1A14" w14:textId="7DA0E939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433 ± 0.014</w:t>
            </w:r>
            <w:r w:rsidR="005F18E6" w:rsidRPr="0000784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bottom"/>
          </w:tcPr>
          <w:p w14:paraId="42EB5AD7" w14:textId="5637B72D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428±0.018</w:t>
            </w:r>
            <w:r w:rsidR="00BD490D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08C152" w14:textId="62797BA3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439 ± 0.013</w:t>
            </w:r>
            <w:r w:rsidR="00BD490D" w:rsidRPr="0000784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bottom"/>
          </w:tcPr>
          <w:p w14:paraId="1CED511D" w14:textId="4923D449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447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013</w:t>
            </w:r>
            <w:r w:rsidR="00BD490D" w:rsidRPr="0000784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0784F" w:rsidRPr="0000784F" w14:paraId="15041D3A" w14:textId="77777777" w:rsidTr="0000784F">
        <w:trPr>
          <w:trHeight w:val="285"/>
          <w:jc w:val="center"/>
        </w:trPr>
        <w:tc>
          <w:tcPr>
            <w:tcW w:w="601" w:type="pct"/>
            <w:tcBorders>
              <w:top w:val="nil"/>
              <w:bottom w:val="nil"/>
            </w:tcBorders>
            <w:vAlign w:val="bottom"/>
          </w:tcPr>
          <w:p w14:paraId="5675283B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95335A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FEE51" w14:textId="0A5D0EB2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56 ± 0.016</w:t>
            </w:r>
            <w:r w:rsidR="00BD490D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C68578" w14:textId="1B677956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481 ± 0.013</w:t>
            </w:r>
            <w:r w:rsidR="00BD490D" w:rsidRPr="0000784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FB49F2" w14:textId="70871549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480 ± 0.012</w:t>
            </w:r>
            <w:r w:rsidR="00BD490D" w:rsidRPr="0000784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0B50C4B3" w14:textId="41082C93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465±0.013</w:t>
            </w:r>
            <w:r w:rsidR="00BD490D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96BD34" w14:textId="0E6D97F3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491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010</w:t>
            </w:r>
            <w:r w:rsidR="00BD490D" w:rsidRPr="0000784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15E533E2" w14:textId="2F177048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490 ± 0.011</w:t>
            </w:r>
            <w:r w:rsidR="00BD490D" w:rsidRPr="0000784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0784F" w:rsidRPr="0000784F" w14:paraId="06EE91F1" w14:textId="77777777" w:rsidTr="0000784F">
        <w:trPr>
          <w:trHeight w:val="285"/>
          <w:jc w:val="center"/>
        </w:trPr>
        <w:tc>
          <w:tcPr>
            <w:tcW w:w="601" w:type="pct"/>
            <w:tcBorders>
              <w:top w:val="nil"/>
              <w:bottom w:val="nil"/>
            </w:tcBorders>
            <w:vAlign w:val="bottom"/>
          </w:tcPr>
          <w:p w14:paraId="59E1EF6B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AAC24C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ECC30F" w14:textId="416793AD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2 ± 0.016</w:t>
            </w:r>
            <w:r w:rsidR="005F18E6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041467" w14:textId="569A6AE4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473 ± 0.013</w:t>
            </w:r>
            <w:r w:rsidR="005F18E6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F9A4C" w14:textId="31298A6D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476 ± 0.013</w:t>
            </w:r>
            <w:r w:rsidR="005F18E6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111F1826" w14:textId="4B20BA2C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469±0.013</w:t>
            </w:r>
            <w:r w:rsidR="00BD490D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EE28AB" w14:textId="61AA14DC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478 ± 0.011</w:t>
            </w:r>
            <w:r w:rsidR="005F18E6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7B9B112B" w14:textId="4A36BBBA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482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012</w:t>
            </w:r>
            <w:r w:rsidR="00BD490D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00784F" w:rsidRPr="0000784F" w14:paraId="629C5A87" w14:textId="77777777" w:rsidTr="0000784F">
        <w:trPr>
          <w:trHeight w:val="285"/>
          <w:jc w:val="center"/>
        </w:trPr>
        <w:tc>
          <w:tcPr>
            <w:tcW w:w="601" w:type="pct"/>
            <w:tcBorders>
              <w:top w:val="nil"/>
              <w:bottom w:val="single" w:sz="4" w:space="0" w:color="auto"/>
            </w:tcBorders>
            <w:vAlign w:val="bottom"/>
          </w:tcPr>
          <w:p w14:paraId="09616CA6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91C237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S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D4B4BC" w14:textId="6350E498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41 ± 0.018</w:t>
            </w:r>
            <w:r w:rsidR="005F18E6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67AC5" w14:textId="78634F9B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343 ± 0.014</w:t>
            </w:r>
            <w:r w:rsidR="005F18E6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40B5AD" w14:textId="5F529D50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345 ± 0.016</w:t>
            </w:r>
            <w:r w:rsidR="005F18E6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vAlign w:val="center"/>
          </w:tcPr>
          <w:p w14:paraId="66868D14" w14:textId="53B58BF5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342±0.015</w:t>
            </w:r>
            <w:r w:rsidR="005F18E6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DF335F" w14:textId="11018DF8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352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016</w:t>
            </w:r>
            <w:r w:rsidR="005F18E6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  <w:vAlign w:val="center"/>
          </w:tcPr>
          <w:p w14:paraId="57C2AE0F" w14:textId="46ADD81C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351 ± 0.016</w:t>
            </w:r>
            <w:r w:rsidR="005F18E6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00784F" w:rsidRPr="0000784F" w14:paraId="7FFCCB1E" w14:textId="77777777" w:rsidTr="0000784F">
        <w:trPr>
          <w:trHeight w:val="285"/>
          <w:jc w:val="center"/>
        </w:trPr>
        <w:tc>
          <w:tcPr>
            <w:tcW w:w="601" w:type="pct"/>
            <w:tcBorders>
              <w:top w:val="single" w:sz="4" w:space="0" w:color="auto"/>
              <w:bottom w:val="nil"/>
            </w:tcBorders>
            <w:vAlign w:val="bottom"/>
          </w:tcPr>
          <w:p w14:paraId="2349C828" w14:textId="79834470" w:rsidR="00274869" w:rsidRPr="0000784F" w:rsidRDefault="00754663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spersion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907B93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F</w:t>
            </w: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E19676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0 ± 0.036</w:t>
            </w:r>
          </w:p>
        </w:tc>
        <w:tc>
          <w:tcPr>
            <w:tcW w:w="68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560176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762 ± 0.025</w:t>
            </w:r>
          </w:p>
        </w:tc>
        <w:tc>
          <w:tcPr>
            <w:tcW w:w="68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82E87B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990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037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center"/>
          </w:tcPr>
          <w:p w14:paraId="151D7DA5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1.216±0.064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69D6F2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936 ± 0.027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  <w:vAlign w:val="bottom"/>
          </w:tcPr>
          <w:p w14:paraId="2267B7A4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966 ± 0.031</w:t>
            </w:r>
          </w:p>
        </w:tc>
      </w:tr>
      <w:tr w:rsidR="0000784F" w:rsidRPr="0000784F" w14:paraId="06BBDF89" w14:textId="77777777" w:rsidTr="0000784F">
        <w:trPr>
          <w:trHeight w:val="285"/>
          <w:jc w:val="center"/>
        </w:trPr>
        <w:tc>
          <w:tcPr>
            <w:tcW w:w="601" w:type="pct"/>
            <w:tcBorders>
              <w:top w:val="nil"/>
              <w:bottom w:val="nil"/>
            </w:tcBorders>
            <w:vAlign w:val="bottom"/>
          </w:tcPr>
          <w:p w14:paraId="2009351D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474CB7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L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56BE47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0 ± 0.026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E93AA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871 ± 0.025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03D3ED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987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028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35E5E59E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1.369±0.058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A6B2EB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1.049 ± 0.022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492AB704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1.096 ± 0.021</w:t>
            </w:r>
          </w:p>
        </w:tc>
      </w:tr>
      <w:tr w:rsidR="0000784F" w:rsidRPr="0000784F" w14:paraId="1DB2DDA5" w14:textId="77777777" w:rsidTr="0000784F">
        <w:trPr>
          <w:trHeight w:val="285"/>
          <w:jc w:val="center"/>
        </w:trPr>
        <w:tc>
          <w:tcPr>
            <w:tcW w:w="601" w:type="pct"/>
            <w:tcBorders>
              <w:top w:val="nil"/>
              <w:bottom w:val="nil"/>
            </w:tcBorders>
            <w:vAlign w:val="bottom"/>
          </w:tcPr>
          <w:p w14:paraId="707B3E64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15884D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S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1AC31F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6 ± 0.038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BC4B3D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743 ± 0.025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F27DE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998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038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5FC95F24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1.275±0.092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53CCB5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840 ± 0.030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68E1136B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870 ± 0.029</w:t>
            </w:r>
          </w:p>
        </w:tc>
      </w:tr>
      <w:tr w:rsidR="0000784F" w:rsidRPr="0000784F" w14:paraId="0CF8194F" w14:textId="77777777" w:rsidTr="0000784F">
        <w:trPr>
          <w:trHeight w:val="285"/>
          <w:jc w:val="center"/>
        </w:trPr>
        <w:tc>
          <w:tcPr>
            <w:tcW w:w="601" w:type="pct"/>
            <w:tcBorders>
              <w:top w:val="nil"/>
              <w:bottom w:val="nil"/>
            </w:tcBorders>
            <w:vAlign w:val="bottom"/>
          </w:tcPr>
          <w:p w14:paraId="71EDBA63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1451B0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Y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EB22A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6 ± 0.047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55DE4E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752 ± 0.023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3E4981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1.007 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± 0.039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10969450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1.231±0.079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C4683F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934 ± 0.031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bottom"/>
          </w:tcPr>
          <w:p w14:paraId="38E03904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991 ± 0.035</w:t>
            </w:r>
          </w:p>
        </w:tc>
      </w:tr>
      <w:tr w:rsidR="0000784F" w:rsidRPr="0000784F" w14:paraId="6C3E341B" w14:textId="77777777" w:rsidTr="0000784F">
        <w:trPr>
          <w:trHeight w:val="285"/>
          <w:jc w:val="center"/>
        </w:trPr>
        <w:tc>
          <w:tcPr>
            <w:tcW w:w="601" w:type="pct"/>
            <w:tcBorders>
              <w:top w:val="nil"/>
              <w:bottom w:val="nil"/>
            </w:tcBorders>
            <w:vAlign w:val="bottom"/>
          </w:tcPr>
          <w:p w14:paraId="24EFB0C9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5DD4A1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B2F484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1 ± 0.080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5B1F22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817 ± 0.023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C61126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1.013 ± 0.033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1B8CC8AE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1.338±0.084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FB8804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994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026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069DBBE7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1.042 ± 0.026</w:t>
            </w:r>
          </w:p>
        </w:tc>
      </w:tr>
      <w:tr w:rsidR="0000784F" w:rsidRPr="0000784F" w14:paraId="7E83F4A4" w14:textId="77777777" w:rsidTr="0000784F">
        <w:trPr>
          <w:trHeight w:val="285"/>
          <w:jc w:val="center"/>
        </w:trPr>
        <w:tc>
          <w:tcPr>
            <w:tcW w:w="601" w:type="pct"/>
            <w:tcBorders>
              <w:top w:val="nil"/>
              <w:bottom w:val="nil"/>
            </w:tcBorders>
            <w:vAlign w:val="bottom"/>
          </w:tcPr>
          <w:p w14:paraId="2961E091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F0F378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B8FF6F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8 ± 0.044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2C320B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795 ± 0.022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8BF69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.012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034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7724233D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1.340±0.077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68E45B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967 ± 0.024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130D4104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1.017 ± 0.026</w:t>
            </w:r>
          </w:p>
        </w:tc>
      </w:tr>
      <w:tr w:rsidR="0000784F" w:rsidRPr="0000784F" w14:paraId="17FDC2CC" w14:textId="77777777" w:rsidTr="0000784F">
        <w:trPr>
          <w:trHeight w:val="285"/>
          <w:jc w:val="center"/>
        </w:trPr>
        <w:tc>
          <w:tcPr>
            <w:tcW w:w="601" w:type="pct"/>
            <w:tcBorders>
              <w:top w:val="nil"/>
              <w:bottom w:val="single" w:sz="4" w:space="0" w:color="auto"/>
            </w:tcBorders>
            <w:vAlign w:val="bottom"/>
          </w:tcPr>
          <w:p w14:paraId="274D2EA4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03152E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S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506A1E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85 ± 0.113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03C3A9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607 ± 0.032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75FE2A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977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063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vAlign w:val="center"/>
          </w:tcPr>
          <w:p w14:paraId="2CA46DF2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1.463±0.105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1AAAD7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865 ± 0.051</w:t>
            </w: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  <w:vAlign w:val="center"/>
          </w:tcPr>
          <w:p w14:paraId="0918D05A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950 ± 0.055</w:t>
            </w:r>
          </w:p>
        </w:tc>
      </w:tr>
      <w:tr w:rsidR="0000784F" w:rsidRPr="0000784F" w14:paraId="359E3DBE" w14:textId="77777777" w:rsidTr="0000784F">
        <w:trPr>
          <w:trHeight w:val="285"/>
          <w:jc w:val="center"/>
        </w:trPr>
        <w:tc>
          <w:tcPr>
            <w:tcW w:w="601" w:type="pct"/>
            <w:tcBorders>
              <w:top w:val="single" w:sz="4" w:space="0" w:color="auto"/>
            </w:tcBorders>
            <w:vAlign w:val="bottom"/>
          </w:tcPr>
          <w:p w14:paraId="7D26C520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SE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656598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F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F7538E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8 ± 0.023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4D5888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863 ± 0.022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4A539E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833 ± 0.023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6A7691C3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859±0.026</w:t>
            </w: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C2DCF9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837 ± 0.024</w:t>
            </w:r>
          </w:p>
        </w:tc>
        <w:tc>
          <w:tcPr>
            <w:tcW w:w="670" w:type="pct"/>
            <w:tcBorders>
              <w:top w:val="single" w:sz="4" w:space="0" w:color="auto"/>
            </w:tcBorders>
            <w:vAlign w:val="bottom"/>
          </w:tcPr>
          <w:p w14:paraId="0BA43552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831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023</w:t>
            </w:r>
          </w:p>
        </w:tc>
      </w:tr>
      <w:tr w:rsidR="0000784F" w:rsidRPr="0000784F" w14:paraId="5A44848D" w14:textId="77777777" w:rsidTr="0000784F">
        <w:trPr>
          <w:trHeight w:val="285"/>
          <w:jc w:val="center"/>
        </w:trPr>
        <w:tc>
          <w:tcPr>
            <w:tcW w:w="601" w:type="pct"/>
            <w:vAlign w:val="bottom"/>
          </w:tcPr>
          <w:p w14:paraId="12B36949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07DABF09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L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14:paraId="6DDF6182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3 ± 0.016</w:t>
            </w:r>
          </w:p>
        </w:tc>
        <w:tc>
          <w:tcPr>
            <w:tcW w:w="687" w:type="pct"/>
            <w:shd w:val="clear" w:color="auto" w:fill="auto"/>
            <w:noWrap/>
            <w:vAlign w:val="bottom"/>
          </w:tcPr>
          <w:p w14:paraId="2DAC9CA2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746 ± 0.018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5201B59D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730 ± 0.016</w:t>
            </w:r>
          </w:p>
        </w:tc>
        <w:tc>
          <w:tcPr>
            <w:tcW w:w="595" w:type="pct"/>
            <w:vAlign w:val="center"/>
          </w:tcPr>
          <w:p w14:paraId="26A11BCF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743±0.015</w:t>
            </w:r>
          </w:p>
        </w:tc>
        <w:tc>
          <w:tcPr>
            <w:tcW w:w="697" w:type="pct"/>
            <w:shd w:val="clear" w:color="auto" w:fill="auto"/>
            <w:noWrap/>
            <w:vAlign w:val="bottom"/>
          </w:tcPr>
          <w:p w14:paraId="0DB48A87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729 ± 0.016</w:t>
            </w:r>
          </w:p>
        </w:tc>
        <w:tc>
          <w:tcPr>
            <w:tcW w:w="670" w:type="pct"/>
            <w:vAlign w:val="bottom"/>
          </w:tcPr>
          <w:p w14:paraId="6233049A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720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015</w:t>
            </w:r>
          </w:p>
        </w:tc>
      </w:tr>
      <w:tr w:rsidR="0000784F" w:rsidRPr="0000784F" w14:paraId="2557087D" w14:textId="77777777" w:rsidTr="0000784F">
        <w:trPr>
          <w:trHeight w:val="285"/>
          <w:jc w:val="center"/>
        </w:trPr>
        <w:tc>
          <w:tcPr>
            <w:tcW w:w="601" w:type="pct"/>
            <w:vAlign w:val="bottom"/>
          </w:tcPr>
          <w:p w14:paraId="119DF1B0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734DA5F5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S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14:paraId="04E48A9D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29 ± 0.017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4EA65E02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651 ± 0.016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5F715CAC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623 ± 0.016</w:t>
            </w:r>
          </w:p>
        </w:tc>
        <w:tc>
          <w:tcPr>
            <w:tcW w:w="595" w:type="pct"/>
            <w:vAlign w:val="center"/>
          </w:tcPr>
          <w:p w14:paraId="1AFD2C8C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638±0.017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7DA2A636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628 ± 0.017</w:t>
            </w:r>
          </w:p>
        </w:tc>
        <w:tc>
          <w:tcPr>
            <w:tcW w:w="670" w:type="pct"/>
            <w:vAlign w:val="center"/>
          </w:tcPr>
          <w:p w14:paraId="63CF5E06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622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016</w:t>
            </w:r>
          </w:p>
        </w:tc>
      </w:tr>
      <w:tr w:rsidR="0000784F" w:rsidRPr="0000784F" w14:paraId="625071B2" w14:textId="77777777" w:rsidTr="0000784F">
        <w:trPr>
          <w:trHeight w:val="285"/>
          <w:jc w:val="center"/>
        </w:trPr>
        <w:tc>
          <w:tcPr>
            <w:tcW w:w="601" w:type="pct"/>
            <w:vAlign w:val="bottom"/>
          </w:tcPr>
          <w:p w14:paraId="16ED6400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2C221D82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Y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14:paraId="33D2BEF9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5 ± 0.016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36F51985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886 ± 0.016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73E0CC98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873 ± 0.014</w:t>
            </w:r>
          </w:p>
        </w:tc>
        <w:tc>
          <w:tcPr>
            <w:tcW w:w="595" w:type="pct"/>
            <w:vAlign w:val="center"/>
          </w:tcPr>
          <w:p w14:paraId="1215D5CA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882±0.015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6AB74F84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871 ± 0.013</w:t>
            </w:r>
          </w:p>
        </w:tc>
        <w:tc>
          <w:tcPr>
            <w:tcW w:w="670" w:type="pct"/>
            <w:vAlign w:val="bottom"/>
          </w:tcPr>
          <w:p w14:paraId="15727072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866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013</w:t>
            </w:r>
          </w:p>
        </w:tc>
      </w:tr>
      <w:tr w:rsidR="0000784F" w:rsidRPr="0000784F" w14:paraId="25900E5E" w14:textId="77777777" w:rsidTr="0000784F">
        <w:trPr>
          <w:trHeight w:val="285"/>
          <w:jc w:val="center"/>
        </w:trPr>
        <w:tc>
          <w:tcPr>
            <w:tcW w:w="601" w:type="pct"/>
            <w:vAlign w:val="bottom"/>
          </w:tcPr>
          <w:p w14:paraId="4326A0EA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3BF81663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14:paraId="377FA497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8 ± 0.023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36D9F96A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844 ± 0.018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63423910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843 ± 0.018</w:t>
            </w:r>
          </w:p>
        </w:tc>
        <w:tc>
          <w:tcPr>
            <w:tcW w:w="595" w:type="pct"/>
            <w:vAlign w:val="center"/>
          </w:tcPr>
          <w:p w14:paraId="7E9407AE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865±0.019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0FF79B7F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838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017</w:t>
            </w:r>
          </w:p>
        </w:tc>
        <w:tc>
          <w:tcPr>
            <w:tcW w:w="670" w:type="pct"/>
            <w:vAlign w:val="center"/>
          </w:tcPr>
          <w:p w14:paraId="2914FF3A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840 ± 0.017</w:t>
            </w:r>
          </w:p>
        </w:tc>
      </w:tr>
      <w:tr w:rsidR="0000784F" w:rsidRPr="0000784F" w14:paraId="745F237F" w14:textId="77777777" w:rsidTr="0000784F">
        <w:trPr>
          <w:trHeight w:val="285"/>
          <w:jc w:val="center"/>
        </w:trPr>
        <w:tc>
          <w:tcPr>
            <w:tcW w:w="601" w:type="pct"/>
            <w:vAlign w:val="bottom"/>
          </w:tcPr>
          <w:p w14:paraId="2283EBC4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39F879D9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14:paraId="0C6743CA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0 ± 0.016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70A05A92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861 ± 0.015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52BF8A19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847 ± 0.014</w:t>
            </w:r>
          </w:p>
        </w:tc>
        <w:tc>
          <w:tcPr>
            <w:tcW w:w="595" w:type="pct"/>
            <w:vAlign w:val="center"/>
          </w:tcPr>
          <w:p w14:paraId="1921D30D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869±0.015</w:t>
            </w:r>
          </w:p>
        </w:tc>
        <w:tc>
          <w:tcPr>
            <w:tcW w:w="697" w:type="pct"/>
            <w:shd w:val="clear" w:color="auto" w:fill="auto"/>
            <w:noWrap/>
            <w:vAlign w:val="bottom"/>
          </w:tcPr>
          <w:p w14:paraId="41AA57C3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847 ± 0.014</w:t>
            </w:r>
          </w:p>
        </w:tc>
        <w:tc>
          <w:tcPr>
            <w:tcW w:w="670" w:type="pct"/>
            <w:vAlign w:val="center"/>
          </w:tcPr>
          <w:p w14:paraId="3EF5BCF7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845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014</w:t>
            </w:r>
          </w:p>
        </w:tc>
      </w:tr>
      <w:tr w:rsidR="0000784F" w:rsidRPr="0000784F" w14:paraId="6858F503" w14:textId="77777777" w:rsidTr="0000784F">
        <w:trPr>
          <w:trHeight w:val="285"/>
          <w:jc w:val="center"/>
        </w:trPr>
        <w:tc>
          <w:tcPr>
            <w:tcW w:w="601" w:type="pct"/>
            <w:vAlign w:val="bottom"/>
          </w:tcPr>
          <w:p w14:paraId="00E1C231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6FE3796F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S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14:paraId="04B69AE7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5 ± 0.02</w:t>
            </w:r>
          </w:p>
        </w:tc>
        <w:tc>
          <w:tcPr>
            <w:tcW w:w="687" w:type="pct"/>
            <w:shd w:val="clear" w:color="auto" w:fill="auto"/>
            <w:noWrap/>
            <w:vAlign w:val="bottom"/>
          </w:tcPr>
          <w:p w14:paraId="6C614D6F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963 ± 0.019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6BE47A08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938</w:t>
            </w: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± 0.019</w:t>
            </w:r>
          </w:p>
        </w:tc>
        <w:tc>
          <w:tcPr>
            <w:tcW w:w="595" w:type="pct"/>
            <w:vAlign w:val="center"/>
          </w:tcPr>
          <w:p w14:paraId="372A7586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>0.949±0.018</w:t>
            </w:r>
          </w:p>
        </w:tc>
        <w:tc>
          <w:tcPr>
            <w:tcW w:w="697" w:type="pct"/>
            <w:shd w:val="clear" w:color="auto" w:fill="auto"/>
            <w:noWrap/>
            <w:vAlign w:val="bottom"/>
          </w:tcPr>
          <w:p w14:paraId="72EB6FD1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936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019</w:t>
            </w:r>
          </w:p>
        </w:tc>
        <w:tc>
          <w:tcPr>
            <w:tcW w:w="670" w:type="pct"/>
            <w:vAlign w:val="center"/>
          </w:tcPr>
          <w:p w14:paraId="4D2D9278" w14:textId="77777777" w:rsidR="00274869" w:rsidRPr="0000784F" w:rsidRDefault="00274869" w:rsidP="004F3EF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936</w:t>
            </w:r>
            <w:r w:rsidRPr="0000784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019</w:t>
            </w:r>
          </w:p>
        </w:tc>
      </w:tr>
    </w:tbl>
    <w:p w14:paraId="37BC51C0" w14:textId="7036A6F6" w:rsidR="00274869" w:rsidRPr="0000784F" w:rsidRDefault="000C3ABC" w:rsidP="0000784F">
      <w:pPr>
        <w:spacing w:beforeLines="50" w:before="156"/>
        <w:jc w:val="left"/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</w:pPr>
      <w:r w:rsidRPr="0000784F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1</w:t>
      </w:r>
      <w:r w:rsidR="00274869" w:rsidRPr="0000784F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 xml:space="preserve"> </w:t>
      </w:r>
      <w:r w:rsidR="00274869" w:rsidRPr="0000784F">
        <w:rPr>
          <w:rFonts w:ascii="Times New Roman" w:eastAsia="等线" w:hAnsi="Times New Roman" w:cs="Times New Roman"/>
          <w:kern w:val="0"/>
          <w:sz w:val="20"/>
          <w:szCs w:val="20"/>
        </w:rPr>
        <w:t xml:space="preserve">Accuracy: </w:t>
      </w:r>
      <w:r w:rsidR="00274869" w:rsidRPr="0000784F">
        <w:rPr>
          <w:rFonts w:ascii="Times New Roman" w:hAnsi="Times New Roman" w:cs="Times New Roman"/>
          <w:kern w:val="0"/>
          <w:sz w:val="20"/>
          <w:szCs w:val="20"/>
        </w:rPr>
        <w:t>the correlation between standardized DRP and predicted values of the validation population divided by the mean accuracy of DRP in validation data</w:t>
      </w:r>
      <w:r w:rsidR="00274869" w:rsidRPr="0000784F">
        <w:rPr>
          <w:rFonts w:ascii="Times New Roman" w:eastAsia="等线" w:hAnsi="Times New Roman" w:cs="Times New Roman"/>
          <w:kern w:val="0"/>
          <w:sz w:val="20"/>
          <w:szCs w:val="20"/>
        </w:rPr>
        <w:t>;</w:t>
      </w:r>
      <w:r w:rsidR="00754663" w:rsidRPr="0000784F">
        <w:rPr>
          <w:rFonts w:ascii="Times New Roman" w:eastAsia="等线" w:hAnsi="Times New Roman" w:cs="Times New Roman"/>
          <w:kern w:val="0"/>
          <w:sz w:val="20"/>
          <w:szCs w:val="20"/>
        </w:rPr>
        <w:t xml:space="preserve"> Dispersion</w:t>
      </w:r>
      <w:r w:rsidR="00274869" w:rsidRPr="0000784F">
        <w:rPr>
          <w:rFonts w:ascii="Times New Roman" w:eastAsia="等线" w:hAnsi="Times New Roman" w:cs="Times New Roman"/>
          <w:kern w:val="0"/>
          <w:sz w:val="20"/>
          <w:szCs w:val="20"/>
        </w:rPr>
        <w:t xml:space="preserve">: </w:t>
      </w:r>
      <w:r w:rsidR="000419E6" w:rsidRPr="0000784F">
        <w:rPr>
          <w:rFonts w:ascii="Times New Roman" w:eastAsia="等线" w:hAnsi="Times New Roman" w:cs="Times New Roman"/>
          <w:kern w:val="0"/>
          <w:sz w:val="20"/>
          <w:szCs w:val="20"/>
        </w:rPr>
        <w:t xml:space="preserve">the slope of </w:t>
      </w:r>
      <w:r w:rsidR="00274869" w:rsidRPr="0000784F">
        <w:rPr>
          <w:rFonts w:ascii="Times New Roman" w:eastAsia="等线" w:hAnsi="Times New Roman" w:cs="Times New Roman"/>
          <w:kern w:val="0"/>
          <w:sz w:val="20"/>
          <w:szCs w:val="20"/>
        </w:rPr>
        <w:t xml:space="preserve">the regression of </w:t>
      </w:r>
      <w:r w:rsidR="00274869" w:rsidRPr="0000784F">
        <w:rPr>
          <w:rFonts w:ascii="Times New Roman" w:hAnsi="Times New Roman" w:cs="Times New Roman"/>
          <w:kern w:val="0"/>
          <w:sz w:val="20"/>
          <w:szCs w:val="20"/>
        </w:rPr>
        <w:t>standardized DRP</w:t>
      </w:r>
      <w:r w:rsidR="00274869" w:rsidRPr="0000784F">
        <w:rPr>
          <w:rFonts w:ascii="Times New Roman" w:eastAsia="等线" w:hAnsi="Times New Roman" w:cs="Times New Roman"/>
          <w:kern w:val="0"/>
          <w:sz w:val="20"/>
          <w:szCs w:val="20"/>
        </w:rPr>
        <w:t xml:space="preserve"> onto the </w:t>
      </w:r>
      <w:r w:rsidR="00274869" w:rsidRPr="0000784F">
        <w:rPr>
          <w:rFonts w:ascii="Times New Roman" w:hAnsi="Times New Roman" w:cs="Times New Roman"/>
          <w:kern w:val="0"/>
          <w:sz w:val="20"/>
          <w:szCs w:val="20"/>
        </w:rPr>
        <w:t>predicted values</w:t>
      </w:r>
      <w:r w:rsidR="00274869" w:rsidRPr="0000784F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 xml:space="preserve"> </w:t>
      </w:r>
    </w:p>
    <w:p w14:paraId="4E990E89" w14:textId="19E20E45" w:rsidR="00274869" w:rsidRPr="0000784F" w:rsidRDefault="000C3ABC" w:rsidP="0000784F">
      <w:pPr>
        <w:rPr>
          <w:rFonts w:ascii="Times New Roman" w:hAnsi="Times New Roman" w:cs="Times New Roman"/>
          <w:bCs/>
          <w:iCs/>
          <w:sz w:val="20"/>
          <w:szCs w:val="20"/>
        </w:rPr>
      </w:pPr>
      <w:r w:rsidRPr="0000784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274869" w:rsidRPr="0000784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74869" w:rsidRPr="0000784F">
        <w:rPr>
          <w:rFonts w:ascii="Times New Roman" w:hAnsi="Times New Roman" w:cs="Times New Roman"/>
          <w:bCs/>
          <w:iCs/>
          <w:sz w:val="20"/>
          <w:szCs w:val="20"/>
        </w:rPr>
        <w:t xml:space="preserve">CONF: conformation; FL: feet </w:t>
      </w:r>
      <w:r w:rsidR="0000784F">
        <w:rPr>
          <w:rFonts w:ascii="Times New Roman" w:hAnsi="Times New Roman" w:cs="Times New Roman" w:hint="eastAsia"/>
          <w:bCs/>
          <w:iCs/>
          <w:sz w:val="20"/>
          <w:szCs w:val="20"/>
        </w:rPr>
        <w:t>and</w:t>
      </w:r>
      <w:r w:rsidR="00274869" w:rsidRPr="0000784F">
        <w:rPr>
          <w:rFonts w:ascii="Times New Roman" w:hAnsi="Times New Roman" w:cs="Times New Roman"/>
          <w:bCs/>
          <w:iCs/>
          <w:sz w:val="20"/>
          <w:szCs w:val="20"/>
        </w:rPr>
        <w:t xml:space="preserve"> leg; MS: mammary system; FY: fat yield; </w:t>
      </w:r>
      <w:r w:rsidR="00274869" w:rsidRPr="0000784F">
        <w:rPr>
          <w:rFonts w:ascii="Times New Roman" w:eastAsia="黑体" w:hAnsi="Times New Roman" w:cs="Times New Roman"/>
          <w:sz w:val="20"/>
          <w:szCs w:val="20"/>
        </w:rPr>
        <w:t xml:space="preserve">MY: </w:t>
      </w:r>
      <w:r w:rsidR="00274869" w:rsidRPr="0000784F">
        <w:rPr>
          <w:rFonts w:ascii="Times New Roman" w:hAnsi="Times New Roman" w:cs="Times New Roman"/>
          <w:bCs/>
          <w:iCs/>
          <w:sz w:val="20"/>
          <w:szCs w:val="20"/>
        </w:rPr>
        <w:t>milk yield; PY: protein yield; SCS: somatic cell score</w:t>
      </w:r>
    </w:p>
    <w:p w14:paraId="60CF8B2A" w14:textId="4D1BF65E" w:rsidR="00274869" w:rsidRPr="0000784F" w:rsidRDefault="00274869" w:rsidP="0000784F">
      <w:pPr>
        <w:rPr>
          <w:rFonts w:ascii="Times New Roman" w:hAnsi="Times New Roman" w:cs="Times New Roman"/>
          <w:bCs/>
          <w:iCs/>
          <w:sz w:val="20"/>
          <w:szCs w:val="20"/>
        </w:rPr>
      </w:pPr>
      <w:r w:rsidRPr="0000784F">
        <w:rPr>
          <w:rFonts w:ascii="Times New Roman" w:hAnsi="Times New Roman" w:cs="Times New Roman"/>
          <w:bCs/>
          <w:iCs/>
          <w:sz w:val="20"/>
          <w:szCs w:val="20"/>
        </w:rPr>
        <w:t xml:space="preserve">Bold fonts in the same raw denotes the highest prediction accuracy, the lowest bias, or the smallest </w:t>
      </w:r>
      <w:r w:rsidRPr="0000784F">
        <w:rPr>
          <w:rFonts w:ascii="Times New Roman" w:hAnsi="Times New Roman" w:cs="Times New Roman"/>
          <w:kern w:val="0"/>
          <w:sz w:val="20"/>
          <w:szCs w:val="20"/>
        </w:rPr>
        <w:t>mean square error</w:t>
      </w:r>
      <w:r w:rsidRPr="0000784F">
        <w:rPr>
          <w:rFonts w:ascii="Times New Roman" w:eastAsia="宋体" w:hAnsi="Times New Roman" w:cs="Times New Roman"/>
          <w:sz w:val="20"/>
          <w:szCs w:val="20"/>
        </w:rPr>
        <w:t xml:space="preserve"> (MSE)</w:t>
      </w:r>
    </w:p>
    <w:p w14:paraId="151AAB98" w14:textId="124D335A" w:rsidR="00274869" w:rsidRPr="0000784F" w:rsidRDefault="0000784F" w:rsidP="0000784F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00784F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a</w:t>
      </w:r>
      <w:r w:rsidRPr="0000784F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–</w:t>
      </w:r>
      <w:r w:rsidRPr="0000784F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d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  <w:vertAlign w:val="superscript"/>
        </w:rPr>
        <w:t xml:space="preserve"> </w:t>
      </w:r>
      <w:r w:rsidR="005F18E6" w:rsidRPr="0000784F">
        <w:rPr>
          <w:rFonts w:ascii="Times New Roman" w:eastAsia="宋体" w:hAnsi="Times New Roman" w:cs="Times New Roman"/>
          <w:kern w:val="0"/>
          <w:sz w:val="20"/>
          <w:szCs w:val="20"/>
        </w:rPr>
        <w:t xml:space="preserve">Different letters within the same row indicate significant difference as determined by multiple </w:t>
      </w:r>
      <w:r w:rsidR="005F18E6" w:rsidRPr="0000784F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t</w:t>
      </w:r>
      <w:r w:rsidR="005F18E6" w:rsidRPr="0000784F">
        <w:rPr>
          <w:rFonts w:ascii="Times New Roman" w:eastAsia="宋体" w:hAnsi="Times New Roman" w:cs="Times New Roman"/>
          <w:kern w:val="0"/>
          <w:sz w:val="20"/>
          <w:szCs w:val="20"/>
        </w:rPr>
        <w:t>-tests (</w:t>
      </w:r>
      <w:r w:rsidR="005F18E6" w:rsidRPr="0000784F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P</w:t>
      </w:r>
      <w:r w:rsidR="00974978" w:rsidRPr="0000784F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5F18E6" w:rsidRPr="0000784F">
        <w:rPr>
          <w:rFonts w:ascii="Times New Roman" w:eastAsia="宋体" w:hAnsi="Times New Roman" w:cs="Times New Roman"/>
          <w:kern w:val="0"/>
          <w:sz w:val="20"/>
          <w:szCs w:val="20"/>
        </w:rPr>
        <w:t>&lt;</w:t>
      </w:r>
      <w:r w:rsidR="00974978" w:rsidRPr="0000784F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5F18E6" w:rsidRPr="0000784F">
        <w:rPr>
          <w:rFonts w:ascii="Times New Roman" w:eastAsia="宋体" w:hAnsi="Times New Roman" w:cs="Times New Roman"/>
          <w:kern w:val="0"/>
          <w:sz w:val="20"/>
          <w:szCs w:val="20"/>
        </w:rPr>
        <w:t>0.05)</w:t>
      </w:r>
    </w:p>
    <w:p w14:paraId="421D6D8E" w14:textId="77777777" w:rsidR="00FF7C77" w:rsidRPr="0000784F" w:rsidRDefault="00FF7C77">
      <w:pPr>
        <w:rPr>
          <w:rFonts w:ascii="Times New Roman" w:hAnsi="Times New Roman" w:cs="Times New Roman"/>
        </w:rPr>
      </w:pPr>
    </w:p>
    <w:p w14:paraId="44971953" w14:textId="77777777" w:rsidR="00202008" w:rsidRPr="0000784F" w:rsidRDefault="00202008" w:rsidP="00202008">
      <w:pPr>
        <w:pStyle w:val="a7"/>
        <w:spacing w:line="480" w:lineRule="auto"/>
        <w:ind w:firstLineChars="0" w:firstLine="0"/>
        <w:rPr>
          <w:b/>
          <w:sz w:val="24"/>
          <w:szCs w:val="24"/>
        </w:rPr>
        <w:sectPr w:rsidR="00202008" w:rsidRPr="0000784F" w:rsidSect="0000784F">
          <w:pgSz w:w="16838" w:h="11906" w:orient="landscape"/>
          <w:pgMar w:top="964" w:right="964" w:bottom="964" w:left="964" w:header="851" w:footer="992" w:gutter="0"/>
          <w:cols w:space="425"/>
          <w:docGrid w:type="lines" w:linePitch="312"/>
        </w:sectPr>
      </w:pPr>
    </w:p>
    <w:p w14:paraId="1FEFE633" w14:textId="1CEA82B1" w:rsidR="00202008" w:rsidRPr="0000784F" w:rsidRDefault="00202008" w:rsidP="0000784F">
      <w:pPr>
        <w:pStyle w:val="a7"/>
        <w:spacing w:afterLines="50" w:after="156" w:line="240" w:lineRule="auto"/>
        <w:ind w:firstLineChars="0" w:firstLine="0"/>
        <w:rPr>
          <w:sz w:val="21"/>
          <w:szCs w:val="21"/>
        </w:rPr>
      </w:pPr>
      <w:r w:rsidRPr="0000784F">
        <w:rPr>
          <w:b/>
          <w:sz w:val="21"/>
          <w:szCs w:val="21"/>
        </w:rPr>
        <w:lastRenderedPageBreak/>
        <w:t xml:space="preserve">Table S2 </w:t>
      </w:r>
      <w:r w:rsidRPr="0000784F">
        <w:rPr>
          <w:bCs/>
          <w:sz w:val="21"/>
          <w:szCs w:val="21"/>
        </w:rPr>
        <w:t>The average compu</w:t>
      </w:r>
      <w:r w:rsidRPr="0000784F">
        <w:rPr>
          <w:sz w:val="21"/>
          <w:szCs w:val="21"/>
        </w:rPr>
        <w:t>tation time to complete each fold of five-fold CV for all genomic prediction methods</w:t>
      </w:r>
    </w:p>
    <w:tbl>
      <w:tblPr>
        <w:tblW w:w="989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83"/>
        <w:gridCol w:w="1403"/>
        <w:gridCol w:w="1403"/>
        <w:gridCol w:w="1403"/>
        <w:gridCol w:w="1315"/>
        <w:gridCol w:w="1470"/>
        <w:gridCol w:w="1617"/>
      </w:tblGrid>
      <w:tr w:rsidR="0000784F" w:rsidRPr="0000784F" w14:paraId="36C459EF" w14:textId="4698C6BB" w:rsidTr="008F6F01">
        <w:trPr>
          <w:trHeight w:val="315"/>
          <w:jc w:val="center"/>
        </w:trPr>
        <w:tc>
          <w:tcPr>
            <w:tcW w:w="128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515EE913" w14:textId="4F69DDD3" w:rsidR="00202008" w:rsidRPr="0000784F" w:rsidRDefault="00202008" w:rsidP="004F3E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rait</w:t>
            </w:r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611" w:type="dxa"/>
            <w:gridSpan w:val="6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61975" w14:textId="296BF12D" w:rsidR="00202008" w:rsidRPr="0000784F" w:rsidRDefault="00202008" w:rsidP="004F3E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ethod</w:t>
            </w:r>
          </w:p>
        </w:tc>
      </w:tr>
      <w:tr w:rsidR="0000784F" w:rsidRPr="0000784F" w14:paraId="290410C4" w14:textId="7E0DC1C7" w:rsidTr="008F6F01">
        <w:trPr>
          <w:trHeight w:val="405"/>
          <w:jc w:val="center"/>
        </w:trPr>
        <w:tc>
          <w:tcPr>
            <w:tcW w:w="128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5BAFAA5" w14:textId="77777777" w:rsidR="00202008" w:rsidRPr="0000784F" w:rsidRDefault="00202008" w:rsidP="002020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014AD" w14:textId="7FA26574" w:rsidR="00202008" w:rsidRPr="0000784F" w:rsidRDefault="00202008" w:rsidP="002020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BLUP</w:t>
            </w:r>
          </w:p>
        </w:tc>
        <w:tc>
          <w:tcPr>
            <w:tcW w:w="14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60C55" w14:textId="50E59E00" w:rsidR="00202008" w:rsidRPr="0000784F" w:rsidRDefault="00202008" w:rsidP="002020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yesB</w:t>
            </w:r>
            <w:proofErr w:type="spellEnd"/>
          </w:p>
        </w:tc>
        <w:tc>
          <w:tcPr>
            <w:tcW w:w="14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BD15AB" w14:textId="12FEA90D" w:rsidR="00202008" w:rsidRPr="0000784F" w:rsidRDefault="00202008" w:rsidP="002020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yesC</w:t>
            </w:r>
            <w:proofErr w:type="spellEnd"/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sym w:font="Symbol" w:char="F070"/>
            </w: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F4CC04" w14:textId="32A8F9CF" w:rsidR="00202008" w:rsidRPr="0000784F" w:rsidRDefault="00202008" w:rsidP="002020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F</w:t>
            </w:r>
          </w:p>
        </w:tc>
        <w:tc>
          <w:tcPr>
            <w:tcW w:w="14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BF8AED" w14:textId="10A9C78D" w:rsidR="00202008" w:rsidRPr="0000784F" w:rsidRDefault="00202008" w:rsidP="002020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NN_gene</w:t>
            </w:r>
            <w:proofErr w:type="spellEnd"/>
          </w:p>
        </w:tc>
        <w:tc>
          <w:tcPr>
            <w:tcW w:w="16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4F36B0" w14:textId="0D3E6308" w:rsidR="00202008" w:rsidRPr="0000784F" w:rsidRDefault="00202008" w:rsidP="002020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NN_100kb</w:t>
            </w:r>
          </w:p>
        </w:tc>
      </w:tr>
      <w:tr w:rsidR="0000784F" w:rsidRPr="0000784F" w14:paraId="5C40BC4B" w14:textId="6F1F6665" w:rsidTr="008F6F01">
        <w:trPr>
          <w:trHeight w:val="630"/>
          <w:jc w:val="center"/>
        </w:trPr>
        <w:tc>
          <w:tcPr>
            <w:tcW w:w="128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96142B1" w14:textId="537A02E4" w:rsidR="00202008" w:rsidRPr="0000784F" w:rsidRDefault="00202008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F</w:t>
            </w:r>
          </w:p>
        </w:tc>
        <w:tc>
          <w:tcPr>
            <w:tcW w:w="140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A7D3FD4" w14:textId="217781B8" w:rsidR="00202008" w:rsidRPr="0000784F" w:rsidRDefault="00D0653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8A19E8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  <w:r w:rsidR="00157B4F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2min</w:t>
            </w:r>
          </w:p>
        </w:tc>
        <w:tc>
          <w:tcPr>
            <w:tcW w:w="140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2067198" w14:textId="7DC065E0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.48</w:t>
            </w:r>
            <w:r w:rsidR="00513623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403" w:type="dxa"/>
            <w:tcBorders>
              <w:top w:val="single" w:sz="8" w:space="0" w:color="auto"/>
            </w:tcBorders>
            <w:vAlign w:val="center"/>
          </w:tcPr>
          <w:p w14:paraId="44CFADF2" w14:textId="6C176301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.60</w:t>
            </w:r>
            <w:r w:rsidR="00B52D49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315" w:type="dxa"/>
            <w:tcBorders>
              <w:top w:val="single" w:sz="8" w:space="0" w:color="auto"/>
            </w:tcBorders>
            <w:vAlign w:val="center"/>
          </w:tcPr>
          <w:p w14:paraId="43F6FA86" w14:textId="43B4ECA9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6.08</w:t>
            </w:r>
            <w:r w:rsidR="001F0A47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470" w:type="dxa"/>
            <w:tcBorders>
              <w:top w:val="single" w:sz="8" w:space="0" w:color="auto"/>
            </w:tcBorders>
            <w:vAlign w:val="center"/>
          </w:tcPr>
          <w:p w14:paraId="131D560F" w14:textId="04B1A440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6.55</w:t>
            </w:r>
            <w:r w:rsidR="00004FE1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617" w:type="dxa"/>
            <w:tcBorders>
              <w:top w:val="single" w:sz="8" w:space="0" w:color="auto"/>
            </w:tcBorders>
            <w:vAlign w:val="center"/>
          </w:tcPr>
          <w:p w14:paraId="62E22942" w14:textId="655082F3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5.48</w:t>
            </w:r>
            <w:r w:rsidR="00513A4D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</w:tr>
      <w:tr w:rsidR="0000784F" w:rsidRPr="0000784F" w14:paraId="4F964D71" w14:textId="77777777" w:rsidTr="008F6F01">
        <w:trPr>
          <w:trHeight w:val="630"/>
          <w:jc w:val="center"/>
        </w:trPr>
        <w:tc>
          <w:tcPr>
            <w:tcW w:w="1283" w:type="dxa"/>
            <w:shd w:val="clear" w:color="auto" w:fill="auto"/>
            <w:vAlign w:val="center"/>
          </w:tcPr>
          <w:p w14:paraId="4E0DE3EC" w14:textId="1490DB58" w:rsidR="00202008" w:rsidRPr="0000784F" w:rsidRDefault="00202008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L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5EDBCF7" w14:textId="57CC96D1" w:rsidR="00202008" w:rsidRPr="0000784F" w:rsidRDefault="00D0653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8A19E8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="00157B4F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8</w:t>
            </w:r>
            <w:r w:rsidR="00A07E17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C76F63F" w14:textId="5CA8DB74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.53</w:t>
            </w:r>
            <w:r w:rsidR="00513623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403" w:type="dxa"/>
            <w:vAlign w:val="center"/>
          </w:tcPr>
          <w:p w14:paraId="4AD1904C" w14:textId="19D3E32D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.38</w:t>
            </w:r>
            <w:r w:rsidR="00B52D49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315" w:type="dxa"/>
            <w:vAlign w:val="center"/>
          </w:tcPr>
          <w:p w14:paraId="6499A367" w14:textId="48107865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2.62</w:t>
            </w:r>
            <w:r w:rsidR="001F0A47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470" w:type="dxa"/>
            <w:vAlign w:val="center"/>
          </w:tcPr>
          <w:p w14:paraId="751E808E" w14:textId="7D632CE5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5.52</w:t>
            </w:r>
            <w:r w:rsidR="0004095D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617" w:type="dxa"/>
            <w:vAlign w:val="center"/>
          </w:tcPr>
          <w:p w14:paraId="2E36B522" w14:textId="021267B3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2.53</w:t>
            </w:r>
            <w:r w:rsidR="00513A4D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</w:tr>
      <w:tr w:rsidR="0000784F" w:rsidRPr="0000784F" w14:paraId="364754F5" w14:textId="77777777" w:rsidTr="008F6F01">
        <w:trPr>
          <w:trHeight w:val="630"/>
          <w:jc w:val="center"/>
        </w:trPr>
        <w:tc>
          <w:tcPr>
            <w:tcW w:w="1283" w:type="dxa"/>
            <w:shd w:val="clear" w:color="auto" w:fill="auto"/>
            <w:vAlign w:val="center"/>
          </w:tcPr>
          <w:p w14:paraId="33156BB6" w14:textId="49AD798C" w:rsidR="00202008" w:rsidRPr="0000784F" w:rsidRDefault="00202008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S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7D1E52E" w14:textId="6D0E76D3" w:rsidR="00202008" w:rsidRPr="0000784F" w:rsidRDefault="00D0653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8A19E8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  <w:r w:rsidR="00157B4F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3</w:t>
            </w:r>
            <w:r w:rsidR="00A07E17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A51FB2A" w14:textId="1D31B5DB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.98</w:t>
            </w:r>
            <w:r w:rsidR="00417649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403" w:type="dxa"/>
            <w:vAlign w:val="center"/>
          </w:tcPr>
          <w:p w14:paraId="261D51DA" w14:textId="5E3335E1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1.42</w:t>
            </w:r>
            <w:r w:rsidR="00B52D49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</w:t>
            </w: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315" w:type="dxa"/>
            <w:vAlign w:val="center"/>
          </w:tcPr>
          <w:p w14:paraId="4DD9D8A2" w14:textId="14618C12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3.30</w:t>
            </w:r>
            <w:r w:rsidR="00246436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470" w:type="dxa"/>
            <w:vAlign w:val="center"/>
          </w:tcPr>
          <w:p w14:paraId="3958A0C9" w14:textId="41FD52B8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9.32</w:t>
            </w:r>
            <w:r w:rsidR="0004095D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617" w:type="dxa"/>
            <w:vAlign w:val="center"/>
          </w:tcPr>
          <w:p w14:paraId="181D0202" w14:textId="18235C8A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6.43</w:t>
            </w:r>
            <w:r w:rsidR="007B6A20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</w:tr>
      <w:tr w:rsidR="0000784F" w:rsidRPr="0000784F" w14:paraId="485A295F" w14:textId="77777777" w:rsidTr="008F6F01">
        <w:trPr>
          <w:trHeight w:val="630"/>
          <w:jc w:val="center"/>
        </w:trPr>
        <w:tc>
          <w:tcPr>
            <w:tcW w:w="1283" w:type="dxa"/>
            <w:shd w:val="clear" w:color="auto" w:fill="auto"/>
            <w:vAlign w:val="center"/>
          </w:tcPr>
          <w:p w14:paraId="1FF7DD62" w14:textId="30F68CBB" w:rsidR="00202008" w:rsidRPr="0000784F" w:rsidRDefault="00202008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Y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2F4BDB1" w14:textId="72C379E2" w:rsidR="00202008" w:rsidRPr="0000784F" w:rsidRDefault="00D0653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8A19E8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="00157B4F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5</w:t>
            </w:r>
            <w:r w:rsidR="00A07E17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21DCE8D" w14:textId="179D97DE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6.93</w:t>
            </w:r>
            <w:r w:rsidR="00417649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403" w:type="dxa"/>
            <w:vAlign w:val="center"/>
          </w:tcPr>
          <w:p w14:paraId="4C89A0E2" w14:textId="0C0ABE3D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3.47</w:t>
            </w:r>
            <w:r w:rsidR="00B52D49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315" w:type="dxa"/>
            <w:vAlign w:val="center"/>
          </w:tcPr>
          <w:p w14:paraId="56EDEEA3" w14:textId="3F737C2B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1.22</w:t>
            </w:r>
            <w:r w:rsidR="00246436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470" w:type="dxa"/>
            <w:vAlign w:val="center"/>
          </w:tcPr>
          <w:p w14:paraId="00E8D509" w14:textId="773223ED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6.83</w:t>
            </w:r>
            <w:r w:rsidR="00A56935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617" w:type="dxa"/>
            <w:vAlign w:val="center"/>
          </w:tcPr>
          <w:p w14:paraId="7F416A5F" w14:textId="4F407312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7.57</w:t>
            </w:r>
            <w:r w:rsidR="006B7409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</w:tr>
      <w:tr w:rsidR="0000784F" w:rsidRPr="0000784F" w14:paraId="28C91726" w14:textId="77777777" w:rsidTr="008F6F01">
        <w:trPr>
          <w:trHeight w:val="630"/>
          <w:jc w:val="center"/>
        </w:trPr>
        <w:tc>
          <w:tcPr>
            <w:tcW w:w="1283" w:type="dxa"/>
            <w:shd w:val="clear" w:color="auto" w:fill="auto"/>
            <w:vAlign w:val="center"/>
          </w:tcPr>
          <w:p w14:paraId="74292F5D" w14:textId="74A03183" w:rsidR="00202008" w:rsidRPr="0000784F" w:rsidRDefault="00202008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B0B07EE" w14:textId="144B4542" w:rsidR="00202008" w:rsidRPr="0000784F" w:rsidRDefault="00D0653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513623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="00157B4F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2</w:t>
            </w:r>
            <w:r w:rsidR="00513623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13C2D20" w14:textId="02DC37DB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4.17</w:t>
            </w:r>
            <w:r w:rsidR="00417649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403" w:type="dxa"/>
            <w:vAlign w:val="center"/>
          </w:tcPr>
          <w:p w14:paraId="1C9BDB40" w14:textId="5EC14EC5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2.18</w:t>
            </w:r>
            <w:r w:rsidR="00B52D49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315" w:type="dxa"/>
            <w:vAlign w:val="center"/>
          </w:tcPr>
          <w:p w14:paraId="2236E9B0" w14:textId="7186D1F9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2.23</w:t>
            </w:r>
            <w:r w:rsidR="00246436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470" w:type="dxa"/>
            <w:vAlign w:val="center"/>
          </w:tcPr>
          <w:p w14:paraId="2FAFCAB2" w14:textId="116350B2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3.27</w:t>
            </w:r>
            <w:r w:rsidR="00A56935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617" w:type="dxa"/>
            <w:vAlign w:val="center"/>
          </w:tcPr>
          <w:p w14:paraId="05FFECA1" w14:textId="600EEA89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9.13</w:t>
            </w:r>
            <w:r w:rsidR="006B7409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</w:tr>
      <w:tr w:rsidR="0000784F" w:rsidRPr="0000784F" w14:paraId="3BC7E98E" w14:textId="77777777" w:rsidTr="008F6F01">
        <w:trPr>
          <w:trHeight w:val="630"/>
          <w:jc w:val="center"/>
        </w:trPr>
        <w:tc>
          <w:tcPr>
            <w:tcW w:w="1283" w:type="dxa"/>
            <w:shd w:val="clear" w:color="auto" w:fill="auto"/>
            <w:vAlign w:val="center"/>
          </w:tcPr>
          <w:p w14:paraId="607D2971" w14:textId="3346AED7" w:rsidR="00202008" w:rsidRPr="0000784F" w:rsidRDefault="00202008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CABD0F5" w14:textId="752D149D" w:rsidR="00202008" w:rsidRPr="0000784F" w:rsidRDefault="00D0653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8A19E8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="00157B4F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5</w:t>
            </w:r>
            <w:r w:rsidR="00513623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67C18FA" w14:textId="0C0A99D6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1.18</w:t>
            </w:r>
            <w:r w:rsidR="00417649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403" w:type="dxa"/>
            <w:vAlign w:val="center"/>
          </w:tcPr>
          <w:p w14:paraId="01D6FDB9" w14:textId="2044EA04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.08</w:t>
            </w:r>
            <w:r w:rsidR="00B52D49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315" w:type="dxa"/>
            <w:vAlign w:val="center"/>
          </w:tcPr>
          <w:p w14:paraId="2FD05FF3" w14:textId="0DCF4382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6.15</w:t>
            </w:r>
            <w:r w:rsidR="00925349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470" w:type="dxa"/>
            <w:vAlign w:val="center"/>
          </w:tcPr>
          <w:p w14:paraId="67FDBA87" w14:textId="3D722316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7.63</w:t>
            </w:r>
            <w:r w:rsidR="00D27618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617" w:type="dxa"/>
            <w:vAlign w:val="center"/>
          </w:tcPr>
          <w:p w14:paraId="0BE9C84E" w14:textId="68431174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3.25</w:t>
            </w:r>
            <w:r w:rsidR="006B7409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</w:tr>
      <w:tr w:rsidR="0000784F" w:rsidRPr="0000784F" w14:paraId="719583F4" w14:textId="77777777" w:rsidTr="00362C5B">
        <w:trPr>
          <w:trHeight w:val="630"/>
          <w:jc w:val="center"/>
        </w:trPr>
        <w:tc>
          <w:tcPr>
            <w:tcW w:w="1283" w:type="dxa"/>
            <w:shd w:val="clear" w:color="auto" w:fill="auto"/>
            <w:vAlign w:val="center"/>
          </w:tcPr>
          <w:p w14:paraId="18EFBDDF" w14:textId="0C4F6537" w:rsidR="00202008" w:rsidRPr="0000784F" w:rsidRDefault="00202008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S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053E010" w14:textId="5B6CFBA0" w:rsidR="00202008" w:rsidRPr="0000784F" w:rsidRDefault="00D0653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8A19E8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="00157B4F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5</w:t>
            </w:r>
            <w:r w:rsidR="00513623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</w:t>
            </w:r>
            <w:r w:rsidR="00157B4F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CC7ADA9" w14:textId="10CF6050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.30</w:t>
            </w:r>
            <w:r w:rsidR="00417649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403" w:type="dxa"/>
            <w:vAlign w:val="center"/>
          </w:tcPr>
          <w:p w14:paraId="435E2328" w14:textId="31DB1739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8.27</w:t>
            </w:r>
            <w:r w:rsidR="00B52D49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315" w:type="dxa"/>
            <w:vAlign w:val="center"/>
          </w:tcPr>
          <w:p w14:paraId="0D778BA1" w14:textId="4FC139D1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7.12</w:t>
            </w:r>
            <w:r w:rsidR="00212956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470" w:type="dxa"/>
            <w:vAlign w:val="center"/>
          </w:tcPr>
          <w:p w14:paraId="3E3447A6" w14:textId="59C4D73B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1.42</w:t>
            </w:r>
            <w:r w:rsidR="00B64CD3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  <w:tc>
          <w:tcPr>
            <w:tcW w:w="1617" w:type="dxa"/>
            <w:vAlign w:val="center"/>
          </w:tcPr>
          <w:p w14:paraId="76AD92ED" w14:textId="4F443846" w:rsidR="00202008" w:rsidRPr="0000784F" w:rsidRDefault="000B440B" w:rsidP="002020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7.03</w:t>
            </w:r>
            <w:r w:rsidR="006578DD" w:rsidRPr="000078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</w:p>
        </w:tc>
      </w:tr>
      <w:tr w:rsidR="0000784F" w:rsidRPr="0000784F" w14:paraId="75D04CB2" w14:textId="77777777" w:rsidTr="008F6F01">
        <w:trPr>
          <w:trHeight w:val="630"/>
          <w:jc w:val="center"/>
        </w:trPr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0FD87D" w14:textId="17A7B44C" w:rsidR="00362C5B" w:rsidRPr="0000784F" w:rsidRDefault="00362C5B" w:rsidP="002020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verage</w:t>
            </w:r>
          </w:p>
        </w:tc>
        <w:tc>
          <w:tcPr>
            <w:tcW w:w="14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F109F4" w14:textId="4CFBCA0D" w:rsidR="00362C5B" w:rsidRPr="0000784F" w:rsidRDefault="002B715F" w:rsidP="002020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41.76min</w:t>
            </w:r>
          </w:p>
        </w:tc>
        <w:tc>
          <w:tcPr>
            <w:tcW w:w="14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17A79D" w14:textId="6C1EAFA1" w:rsidR="00362C5B" w:rsidRPr="0000784F" w:rsidRDefault="008804A7" w:rsidP="002020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32.08min</w:t>
            </w:r>
          </w:p>
        </w:tc>
        <w:tc>
          <w:tcPr>
            <w:tcW w:w="1403" w:type="dxa"/>
            <w:tcBorders>
              <w:bottom w:val="single" w:sz="12" w:space="0" w:color="auto"/>
            </w:tcBorders>
            <w:vAlign w:val="center"/>
          </w:tcPr>
          <w:p w14:paraId="458600EF" w14:textId="124C959E" w:rsidR="00362C5B" w:rsidRPr="0000784F" w:rsidRDefault="00CC675D" w:rsidP="002020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48.91min</w:t>
            </w:r>
          </w:p>
        </w:tc>
        <w:tc>
          <w:tcPr>
            <w:tcW w:w="1315" w:type="dxa"/>
            <w:tcBorders>
              <w:bottom w:val="single" w:sz="12" w:space="0" w:color="auto"/>
            </w:tcBorders>
            <w:vAlign w:val="center"/>
          </w:tcPr>
          <w:p w14:paraId="40DEB4EE" w14:textId="0BA5EDD8" w:rsidR="00362C5B" w:rsidRPr="0000784F" w:rsidRDefault="00CC675D" w:rsidP="002020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274.10min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vAlign w:val="center"/>
          </w:tcPr>
          <w:p w14:paraId="3ACFDBB6" w14:textId="32B40B48" w:rsidR="00362C5B" w:rsidRPr="0000784F" w:rsidRDefault="00CC675D" w:rsidP="002020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275.79min</w:t>
            </w:r>
          </w:p>
        </w:tc>
        <w:tc>
          <w:tcPr>
            <w:tcW w:w="1617" w:type="dxa"/>
            <w:tcBorders>
              <w:bottom w:val="single" w:sz="12" w:space="0" w:color="auto"/>
            </w:tcBorders>
            <w:vAlign w:val="center"/>
          </w:tcPr>
          <w:p w14:paraId="532CB95F" w14:textId="50390099" w:rsidR="00362C5B" w:rsidRPr="0000784F" w:rsidRDefault="00FA1F3A" w:rsidP="002020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2</w:t>
            </w:r>
            <w:r w:rsidR="00994694"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84</w:t>
            </w:r>
            <w:r w:rsidRPr="0000784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.49min</w:t>
            </w:r>
          </w:p>
        </w:tc>
      </w:tr>
    </w:tbl>
    <w:p w14:paraId="0BFA8ACB" w14:textId="5C1B5626" w:rsidR="00202008" w:rsidRPr="0000784F" w:rsidRDefault="00202008" w:rsidP="0000784F">
      <w:pPr>
        <w:spacing w:beforeLines="50" w:before="156"/>
        <w:rPr>
          <w:rFonts w:ascii="Times New Roman" w:hAnsi="Times New Roman" w:cs="Times New Roman"/>
          <w:bCs/>
          <w:iCs/>
          <w:sz w:val="20"/>
          <w:szCs w:val="20"/>
        </w:rPr>
      </w:pPr>
      <w:r w:rsidRPr="0000784F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00784F">
        <w:rPr>
          <w:rFonts w:ascii="Times New Roman" w:hAnsi="Times New Roman" w:cs="Times New Roman"/>
          <w:bCs/>
          <w:iCs/>
          <w:sz w:val="20"/>
          <w:szCs w:val="20"/>
        </w:rPr>
        <w:t xml:space="preserve">CONF: conformation; FL: feet &amp; leg; MS: mammary system; FY: fat yield; </w:t>
      </w:r>
      <w:r w:rsidRPr="0000784F">
        <w:rPr>
          <w:rFonts w:ascii="Times New Roman" w:eastAsia="黑体" w:hAnsi="Times New Roman" w:cs="Times New Roman"/>
          <w:sz w:val="20"/>
          <w:szCs w:val="20"/>
        </w:rPr>
        <w:t xml:space="preserve">MY: </w:t>
      </w:r>
      <w:r w:rsidRPr="0000784F">
        <w:rPr>
          <w:rFonts w:ascii="Times New Roman" w:hAnsi="Times New Roman" w:cs="Times New Roman"/>
          <w:bCs/>
          <w:iCs/>
          <w:sz w:val="20"/>
          <w:szCs w:val="20"/>
        </w:rPr>
        <w:t>milk yield; PY: protein yield; SCS: somatic cell score</w:t>
      </w:r>
    </w:p>
    <w:p w14:paraId="53188A58" w14:textId="2F801822" w:rsidR="00202008" w:rsidRPr="0000784F" w:rsidRDefault="00202008" w:rsidP="00202008">
      <w:pPr>
        <w:rPr>
          <w:rFonts w:ascii="Times New Roman" w:hAnsi="Times New Roman" w:cs="Times New Roman"/>
          <w:bCs/>
          <w:iCs/>
          <w:sz w:val="20"/>
          <w:szCs w:val="20"/>
        </w:rPr>
      </w:pPr>
      <w:r w:rsidRPr="0000784F">
        <w:rPr>
          <w:rFonts w:ascii="Times New Roman" w:eastAsia="等线" w:hAnsi="Times New Roman" w:cs="Times New Roman"/>
          <w:iCs/>
          <w:sz w:val="20"/>
          <w:szCs w:val="20"/>
        </w:rPr>
        <w:t>The running</w:t>
      </w:r>
      <w:r w:rsidRPr="0000784F">
        <w:rPr>
          <w:rFonts w:ascii="Times New Roman" w:hAnsi="Times New Roman" w:cs="Times New Roman"/>
          <w:iCs/>
          <w:sz w:val="20"/>
          <w:szCs w:val="20"/>
        </w:rPr>
        <w:t xml:space="preserve"> time of the methods was measured on an HP server (CentOS Linux 7.9.2009, 2.5 GHz Intel Xeon processor and</w:t>
      </w:r>
      <w:r w:rsidRPr="0000784F">
        <w:rPr>
          <w:rFonts w:ascii="Times New Roman" w:eastAsia="等线" w:hAnsi="Times New Roman" w:cs="Times New Roman"/>
          <w:iCs/>
          <w:sz w:val="20"/>
          <w:szCs w:val="20"/>
        </w:rPr>
        <w:t xml:space="preserve"> 515 GB</w:t>
      </w:r>
      <w:r w:rsidRPr="0000784F">
        <w:rPr>
          <w:rFonts w:ascii="Times New Roman" w:hAnsi="Times New Roman" w:cs="Times New Roman"/>
          <w:iCs/>
          <w:sz w:val="20"/>
          <w:szCs w:val="20"/>
        </w:rPr>
        <w:t xml:space="preserve"> total memory)</w:t>
      </w:r>
    </w:p>
    <w:p w14:paraId="26838E1E" w14:textId="77777777" w:rsidR="00202008" w:rsidRPr="0000784F" w:rsidRDefault="00202008">
      <w:pPr>
        <w:rPr>
          <w:rFonts w:ascii="Times New Roman" w:hAnsi="Times New Roman" w:cs="Times New Roman"/>
        </w:rPr>
      </w:pPr>
    </w:p>
    <w:sectPr w:rsidR="00202008" w:rsidRPr="0000784F" w:rsidSect="0000784F">
      <w:pgSz w:w="11906" w:h="16838"/>
      <w:pgMar w:top="964" w:right="964" w:bottom="964" w:left="96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64975A" w14:textId="77777777" w:rsidR="000C5220" w:rsidRDefault="000C5220" w:rsidP="00274869">
      <w:r>
        <w:separator/>
      </w:r>
    </w:p>
  </w:endnote>
  <w:endnote w:type="continuationSeparator" w:id="0">
    <w:p w14:paraId="695F2144" w14:textId="77777777" w:rsidR="000C5220" w:rsidRDefault="000C5220" w:rsidP="00274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01B424" w14:textId="77777777" w:rsidR="000C5220" w:rsidRDefault="000C5220" w:rsidP="00274869">
      <w:r>
        <w:separator/>
      </w:r>
    </w:p>
  </w:footnote>
  <w:footnote w:type="continuationSeparator" w:id="0">
    <w:p w14:paraId="62F62CB9" w14:textId="77777777" w:rsidR="000C5220" w:rsidRDefault="000C5220" w:rsidP="002748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C77"/>
    <w:rsid w:val="00004FE1"/>
    <w:rsid w:val="0000784F"/>
    <w:rsid w:val="0004095D"/>
    <w:rsid w:val="000419E6"/>
    <w:rsid w:val="00052D57"/>
    <w:rsid w:val="000B440B"/>
    <w:rsid w:val="000C3ABC"/>
    <w:rsid w:val="000C5220"/>
    <w:rsid w:val="00112637"/>
    <w:rsid w:val="00157B4F"/>
    <w:rsid w:val="001F0A47"/>
    <w:rsid w:val="00202008"/>
    <w:rsid w:val="00212956"/>
    <w:rsid w:val="00246436"/>
    <w:rsid w:val="00274869"/>
    <w:rsid w:val="00293B3C"/>
    <w:rsid w:val="002B715F"/>
    <w:rsid w:val="002D6C5D"/>
    <w:rsid w:val="002E19DC"/>
    <w:rsid w:val="00362C5B"/>
    <w:rsid w:val="00381AB6"/>
    <w:rsid w:val="003B5837"/>
    <w:rsid w:val="003C6E67"/>
    <w:rsid w:val="003E0730"/>
    <w:rsid w:val="00417649"/>
    <w:rsid w:val="00513623"/>
    <w:rsid w:val="00513A4D"/>
    <w:rsid w:val="00523505"/>
    <w:rsid w:val="005A08ED"/>
    <w:rsid w:val="005C418F"/>
    <w:rsid w:val="005D45FA"/>
    <w:rsid w:val="005F18E6"/>
    <w:rsid w:val="006333FD"/>
    <w:rsid w:val="00652C78"/>
    <w:rsid w:val="006578DD"/>
    <w:rsid w:val="00667548"/>
    <w:rsid w:val="00674C23"/>
    <w:rsid w:val="0067656D"/>
    <w:rsid w:val="006B7409"/>
    <w:rsid w:val="006C7D51"/>
    <w:rsid w:val="006E73C9"/>
    <w:rsid w:val="007219BD"/>
    <w:rsid w:val="00726325"/>
    <w:rsid w:val="007500F5"/>
    <w:rsid w:val="00754663"/>
    <w:rsid w:val="007B6A20"/>
    <w:rsid w:val="008348ED"/>
    <w:rsid w:val="008804A7"/>
    <w:rsid w:val="0088439A"/>
    <w:rsid w:val="008A19E8"/>
    <w:rsid w:val="008F6F01"/>
    <w:rsid w:val="00925349"/>
    <w:rsid w:val="00967BB7"/>
    <w:rsid w:val="00974978"/>
    <w:rsid w:val="00994694"/>
    <w:rsid w:val="009B722B"/>
    <w:rsid w:val="00A07E17"/>
    <w:rsid w:val="00A3403D"/>
    <w:rsid w:val="00A56935"/>
    <w:rsid w:val="00AA5F79"/>
    <w:rsid w:val="00AD089C"/>
    <w:rsid w:val="00B52D49"/>
    <w:rsid w:val="00B61908"/>
    <w:rsid w:val="00B64CD3"/>
    <w:rsid w:val="00BD490D"/>
    <w:rsid w:val="00BF66AF"/>
    <w:rsid w:val="00C0600C"/>
    <w:rsid w:val="00C47DF9"/>
    <w:rsid w:val="00C6208B"/>
    <w:rsid w:val="00C6519B"/>
    <w:rsid w:val="00CC675D"/>
    <w:rsid w:val="00CD18F6"/>
    <w:rsid w:val="00D04F84"/>
    <w:rsid w:val="00D0653B"/>
    <w:rsid w:val="00D27618"/>
    <w:rsid w:val="00D87BA0"/>
    <w:rsid w:val="00DC3034"/>
    <w:rsid w:val="00DE23BB"/>
    <w:rsid w:val="00E05224"/>
    <w:rsid w:val="00FA1F3A"/>
    <w:rsid w:val="00FF6C38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3597D2"/>
  <w15:chartTrackingRefBased/>
  <w15:docId w15:val="{C51C35F4-91F2-40F0-84C9-D3C3F5910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86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8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748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86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74869"/>
    <w:rPr>
      <w:sz w:val="18"/>
      <w:szCs w:val="18"/>
    </w:rPr>
  </w:style>
  <w:style w:type="paragraph" w:styleId="a7">
    <w:name w:val="Body Text"/>
    <w:basedOn w:val="a"/>
    <w:link w:val="a8"/>
    <w:semiHidden/>
    <w:qFormat/>
    <w:rsid w:val="00202008"/>
    <w:pPr>
      <w:tabs>
        <w:tab w:val="left" w:pos="357"/>
      </w:tabs>
      <w:overflowPunct w:val="0"/>
      <w:spacing w:line="360" w:lineRule="exact"/>
      <w:ind w:firstLineChars="200" w:firstLine="200"/>
    </w:pPr>
    <w:rPr>
      <w:rFonts w:ascii="Times New Roman" w:eastAsia="宋体" w:hAnsi="Times New Roman" w:cs="Times New Roman"/>
      <w:sz w:val="18"/>
      <w:szCs w:val="20"/>
      <w:lang w:val="en-GB"/>
    </w:rPr>
  </w:style>
  <w:style w:type="character" w:customStyle="1" w:styleId="a8">
    <w:name w:val="正文文本 字符"/>
    <w:basedOn w:val="a0"/>
    <w:link w:val="a7"/>
    <w:semiHidden/>
    <w:qFormat/>
    <w:rsid w:val="00202008"/>
    <w:rPr>
      <w:rFonts w:ascii="Times New Roman" w:eastAsia="宋体" w:hAnsi="Times New Roman" w:cs="Times New Roman"/>
      <w:sz w:val="18"/>
      <w:szCs w:val="20"/>
      <w:lang w:val="en-GB"/>
      <w14:ligatures w14:val="none"/>
    </w:rPr>
  </w:style>
  <w:style w:type="character" w:styleId="a9">
    <w:name w:val="annotation reference"/>
    <w:basedOn w:val="a0"/>
    <w:uiPriority w:val="99"/>
    <w:semiHidden/>
    <w:unhideWhenUsed/>
    <w:rsid w:val="00652C78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52C78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52C78"/>
    <w:rPr>
      <w14:ligatures w14:val="none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52C7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52C78"/>
    <w:rPr>
      <w:b/>
      <w:bCs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7B531-4BA3-4B80-85BD-F3325A5F84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6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</dc:creator>
  <cp:keywords/>
  <dc:description/>
  <cp:lastModifiedBy>857435143@qq.com</cp:lastModifiedBy>
  <cp:revision>2</cp:revision>
  <dcterms:created xsi:type="dcterms:W3CDTF">2024-05-11T01:29:00Z</dcterms:created>
  <dcterms:modified xsi:type="dcterms:W3CDTF">2024-05-11T01:29:00Z</dcterms:modified>
</cp:coreProperties>
</file>